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ADAFB7" w14:textId="77777777" w:rsidR="00441982" w:rsidRDefault="005513B1">
      <w:pPr>
        <w:widowControl/>
        <w:spacing w:after="160" w:line="360" w:lineRule="auto"/>
        <w:jc w:val="left"/>
        <w:rPr>
          <w:rFonts w:ascii="Times New Roman Bold" w:eastAsia="SimSun" w:hAnsi="Times New Roman Bold" w:cs="Times New Roman Bold"/>
          <w:b/>
          <w:bCs/>
          <w:kern w:val="0"/>
          <w:sz w:val="24"/>
          <w:lang w:eastAsia="en-US"/>
        </w:rPr>
      </w:pPr>
      <w:bookmarkStart w:id="0" w:name="_Toc225413209"/>
      <w:bookmarkStart w:id="1" w:name="_GoBack"/>
      <w:bookmarkEnd w:id="1"/>
      <w:r>
        <w:rPr>
          <w:rFonts w:ascii="Times New Roman Bold" w:eastAsia="SimSun" w:hAnsi="Times New Roman Bold" w:cs="Times New Roman Bold"/>
          <w:b/>
          <w:bCs/>
          <w:kern w:val="0"/>
          <w:sz w:val="24"/>
          <w:lang w:eastAsia="en-US"/>
        </w:rPr>
        <w:t>Eligibility criteria for study inclusion</w:t>
      </w:r>
      <w:bookmarkEnd w:id="0"/>
    </w:p>
    <w:p w14:paraId="30BB5A15" w14:textId="77777777" w:rsidR="00441982" w:rsidRDefault="005513B1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</w:pPr>
      <w:r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Eligibility criteria were defined a priori using the PICOS framework (Population, Intervention, Comparator, Outcomes, and Study design).</w:t>
      </w:r>
    </w:p>
    <w:p w14:paraId="0FD30B96" w14:textId="77777777" w:rsidR="00441982" w:rsidRDefault="005513B1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Inclusion criteria</w:t>
      </w:r>
    </w:p>
    <w:p w14:paraId="1743174E" w14:textId="77777777" w:rsidR="0006296A" w:rsidRPr="0006296A" w:rsidRDefault="0006296A" w:rsidP="0006296A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</w:pP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 xml:space="preserve">Studies were eligible for inclusion if they met </w:t>
      </w:r>
      <w:r w:rsidRPr="0006296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>all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 xml:space="preserve"> of the following criteria:</w:t>
      </w:r>
    </w:p>
    <w:p w14:paraId="51D6551D" w14:textId="660F8436" w:rsidR="00AC1B5C" w:rsidRDefault="0006296A" w:rsidP="00AC1B5C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</w:pPr>
      <w:r w:rsidRPr="0006296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>1. Population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</w:r>
      <w:r w:rsidR="00AC1B5C" w:rsidRPr="00AC1B5C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 xml:space="preserve">Adults aged </w:t>
      </w:r>
      <w:r w:rsidR="00AC1B5C" w:rsidRPr="00AC1B5C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>18 years or older with multimorbidity</w:t>
      </w:r>
      <w:r w:rsidR="00AC1B5C" w:rsidRPr="00AC1B5C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 xml:space="preserve">, defined as the coexistence of </w:t>
      </w:r>
      <w:r w:rsidR="00AC1B5C" w:rsidRPr="00AC1B5C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>2 or more chronic health conditions</w:t>
      </w:r>
      <w:r w:rsidR="00AC1B5C" w:rsidRPr="00AC1B5C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, typically including at least 1 chronic physical condition. Eligible combinations could include physical–physical or physical–mental comorbidity (</w:t>
      </w:r>
      <w:proofErr w:type="spellStart"/>
      <w:r w:rsidR="00AC1B5C" w:rsidRPr="00AC1B5C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eg</w:t>
      </w:r>
      <w:proofErr w:type="spellEnd"/>
      <w:r w:rsidR="00AC1B5C" w:rsidRPr="00AC1B5C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, diabetes, hypertension, cardiovascular disease, chronic obstructive pulmonary disease, chronic kidney disease, depression, or arthritis).</w:t>
      </w:r>
      <w:r w:rsidR="00AC1B5C">
        <w:rPr>
          <w:rFonts w:ascii="Times New Roman" w:eastAsia="SimSun" w:hAnsi="Times New Roman" w:cs="Times New Roman" w:hint="eastAsia"/>
          <w:kern w:val="0"/>
          <w:sz w:val="22"/>
          <w:szCs w:val="22"/>
        </w:rPr>
        <w:t xml:space="preserve"> </w:t>
      </w:r>
      <w:r w:rsidR="00AC1B5C" w:rsidRPr="00AC1B5C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For studies including mixed populations, data had to be reported separately for the eligible multimorbidity subgroup to allow independent extraction.</w:t>
      </w:r>
    </w:p>
    <w:p w14:paraId="087E6AED" w14:textId="2DA5EF33" w:rsidR="0006296A" w:rsidRPr="0006296A" w:rsidRDefault="0006296A" w:rsidP="00AC1B5C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</w:pPr>
      <w:r w:rsidRPr="0006296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>2. Intervention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 xml:space="preserve">Any </w:t>
      </w:r>
      <w:r w:rsidRPr="0006296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>digital health intervention (DHI)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 xml:space="preserve"> intended to support the management of adults with multimorbidity. Eligible interventions included, but were not limited to: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>(1) mobile health applications (mHealth);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>(2) telemonitoring or home telehealth;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>(3) web-based platforms or portals;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>(4) digital self-management tools;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>(5) AI-driven decision support systems;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>(6) SMS- or email-based behavior change programs; and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>(7) clinical decision support systems.</w:t>
      </w:r>
    </w:p>
    <w:p w14:paraId="74D8B1A1" w14:textId="77777777" w:rsidR="0006296A" w:rsidRPr="0006296A" w:rsidRDefault="0006296A" w:rsidP="0006296A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</w:pP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 xml:space="preserve">To be eligible, the digital component had to constitute a </w:t>
      </w:r>
      <w:r w:rsidRPr="0006296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>core therapeutic, monitoring, self-management, or care-coordination element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 xml:space="preserve"> of the intervention, rather than serving only as an adjunct for follow-up, administrative communication, reminder delivery, or passive information provision.</w:t>
      </w:r>
    </w:p>
    <w:p w14:paraId="38235BC9" w14:textId="77777777" w:rsidR="0006296A" w:rsidRPr="0006296A" w:rsidRDefault="0006296A" w:rsidP="0006296A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</w:pPr>
      <w:r w:rsidRPr="0006296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lastRenderedPageBreak/>
        <w:t>3. Comparator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 xml:space="preserve">Usual care, enhanced usual care, non-digital interventions, or other active comparators </w:t>
      </w:r>
      <w:r w:rsidRPr="0006296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>without the same digital intervention component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.</w:t>
      </w:r>
    </w:p>
    <w:p w14:paraId="3F84EFE2" w14:textId="77777777" w:rsidR="0006296A" w:rsidRPr="0006296A" w:rsidRDefault="0006296A" w:rsidP="0006296A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</w:pPr>
      <w:r w:rsidRPr="0006296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>4. Outcomes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 xml:space="preserve">Studies reporting at least </w:t>
      </w:r>
      <w:r w:rsidRPr="0006296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>1 clinical, behavioral, patient-reported, or healthcare utilization outcome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 xml:space="preserve"> relevant to multimorbidity management, including but not limited to: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>(1) clinical outcomes (</w:t>
      </w:r>
      <w:proofErr w:type="spellStart"/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eg</w:t>
      </w:r>
      <w:proofErr w:type="spellEnd"/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, blood pressure, glycemic control, hospital admissions, mortality);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>(2) behavioral outcomes (</w:t>
      </w:r>
      <w:proofErr w:type="spellStart"/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eg</w:t>
      </w:r>
      <w:proofErr w:type="spellEnd"/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, medication adherence, self-management);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>(3) patient-reported outcomes (</w:t>
      </w:r>
      <w:proofErr w:type="spellStart"/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eg</w:t>
      </w:r>
      <w:proofErr w:type="spellEnd"/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, quality of life, depressive symptoms); and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>(4) healthcare utilization outcomes (</w:t>
      </w:r>
      <w:proofErr w:type="spellStart"/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eg</w:t>
      </w:r>
      <w:proofErr w:type="spellEnd"/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, readmissions, emergency visits, healthcare costs).</w:t>
      </w:r>
    </w:p>
    <w:p w14:paraId="69F37DFA" w14:textId="77777777" w:rsidR="0006296A" w:rsidRDefault="0006296A" w:rsidP="0006296A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</w:rPr>
      </w:pPr>
      <w:r w:rsidRPr="0006296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>5. Study design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>(1) randomized controlled trials (RCTs) or cluster RCTs; and</w:t>
      </w:r>
      <w:r w:rsidRPr="0006296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br/>
        <w:t>(2) published in English.</w:t>
      </w:r>
    </w:p>
    <w:p w14:paraId="19739FA5" w14:textId="77777777" w:rsidR="0006296A" w:rsidRPr="0006296A" w:rsidRDefault="0006296A" w:rsidP="0006296A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</w:rPr>
      </w:pPr>
    </w:p>
    <w:p w14:paraId="10C6049D" w14:textId="77777777" w:rsidR="00441982" w:rsidRDefault="005513B1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Exclusion criteria</w:t>
      </w:r>
    </w:p>
    <w:p w14:paraId="432A162E" w14:textId="611C3F4D" w:rsidR="000B57EA" w:rsidRPr="000B57EA" w:rsidRDefault="000B57EA" w:rsidP="000B57EA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</w:rPr>
      </w:pPr>
      <w:r w:rsidRPr="000B57E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Studies were excluded if they:</w:t>
      </w:r>
    </w:p>
    <w:p w14:paraId="1860B82C" w14:textId="13B55760" w:rsidR="000B57EA" w:rsidRPr="000B57EA" w:rsidRDefault="000B57EA" w:rsidP="000B57EA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</w:rPr>
      </w:pPr>
      <w:r w:rsidRPr="000B57E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 xml:space="preserve">(1) were </w:t>
      </w:r>
      <w:r w:rsidRPr="000B57E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 xml:space="preserve">not primary reports of randomized trials, </w:t>
      </w:r>
      <w:r w:rsidRPr="000B57E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including protocols, editorials, commentaries, conference abstracts without full reports, narrative reviews, cross-sectional studies, retrospective studies, qualitative studies, or secondary analyses that did not provide independently usable outcome data;</w:t>
      </w:r>
    </w:p>
    <w:p w14:paraId="245B5CE6" w14:textId="2EE5AEA8" w:rsidR="000B57EA" w:rsidRPr="000B57EA" w:rsidRDefault="000B57EA" w:rsidP="000B57EA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</w:rPr>
      </w:pPr>
      <w:r w:rsidRPr="000B57E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(2) were</w:t>
      </w:r>
      <w:r w:rsidRPr="000B57E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 xml:space="preserve"> pilot, feasibility, acceptability, usability, or proof-of-concept trials</w:t>
      </w:r>
      <w:r w:rsidRPr="000B57E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 xml:space="preserve"> whose primary purpose was not to evaluate intervention effectiveness on eligible patient outcomes;</w:t>
      </w:r>
    </w:p>
    <w:p w14:paraId="232AA6AD" w14:textId="17089C82" w:rsidR="000B57EA" w:rsidRPr="000B57EA" w:rsidRDefault="000B57EA" w:rsidP="000B57EA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</w:rPr>
      </w:pPr>
      <w:r w:rsidRPr="000B57E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 xml:space="preserve">(3) included </w:t>
      </w:r>
      <w:r w:rsidRPr="000B57E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>duplicate or overlapping data</w:t>
      </w:r>
      <w:r w:rsidRPr="000B57E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 xml:space="preserve"> from another included report, in which case only the most complete and relevant publication was retained; or</w:t>
      </w:r>
    </w:p>
    <w:p w14:paraId="739FA6BE" w14:textId="36490A0C" w:rsidR="00441982" w:rsidRPr="0006296A" w:rsidRDefault="000B57EA" w:rsidP="000B57EA">
      <w:pPr>
        <w:widowControl/>
        <w:spacing w:after="16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</w:pPr>
      <w:r w:rsidRPr="000B57E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 xml:space="preserve">(4) evaluated interventions that addressed only </w:t>
      </w:r>
      <w:r w:rsidRPr="000B57EA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eastAsia="en-US"/>
        </w:rPr>
        <w:t xml:space="preserve">a single index disease </w:t>
      </w:r>
      <w:r w:rsidRPr="000B57EA">
        <w:rPr>
          <w:rFonts w:ascii="Times New Roman" w:eastAsia="SimSun" w:hAnsi="Times New Roman" w:cs="Times New Roman"/>
          <w:kern w:val="0"/>
          <w:sz w:val="22"/>
          <w:szCs w:val="22"/>
          <w:lang w:eastAsia="en-US"/>
        </w:rPr>
        <w:t>without a clear focus on multimorbidity management, even if some participants had comorbid conditions.</w:t>
      </w:r>
    </w:p>
    <w:sectPr w:rsidR="00441982" w:rsidRPr="00062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F34"/>
    <w:rsid w:val="BEF5D13F"/>
    <w:rsid w:val="F9D94708"/>
    <w:rsid w:val="00000F90"/>
    <w:rsid w:val="00007392"/>
    <w:rsid w:val="000148EC"/>
    <w:rsid w:val="00015A13"/>
    <w:rsid w:val="000270D4"/>
    <w:rsid w:val="00033151"/>
    <w:rsid w:val="0003476E"/>
    <w:rsid w:val="00047821"/>
    <w:rsid w:val="00051958"/>
    <w:rsid w:val="0005506E"/>
    <w:rsid w:val="0006296A"/>
    <w:rsid w:val="000711BC"/>
    <w:rsid w:val="00083700"/>
    <w:rsid w:val="00086A4C"/>
    <w:rsid w:val="00093327"/>
    <w:rsid w:val="0009410F"/>
    <w:rsid w:val="000A3D75"/>
    <w:rsid w:val="000A499E"/>
    <w:rsid w:val="000B2FAE"/>
    <w:rsid w:val="000B57EA"/>
    <w:rsid w:val="000D0719"/>
    <w:rsid w:val="000E18FA"/>
    <w:rsid w:val="000E2048"/>
    <w:rsid w:val="000E5261"/>
    <w:rsid w:val="00104D5F"/>
    <w:rsid w:val="0011384C"/>
    <w:rsid w:val="0011580C"/>
    <w:rsid w:val="00121CBA"/>
    <w:rsid w:val="00127815"/>
    <w:rsid w:val="00130302"/>
    <w:rsid w:val="0013567E"/>
    <w:rsid w:val="00137C9D"/>
    <w:rsid w:val="001513A2"/>
    <w:rsid w:val="001555B1"/>
    <w:rsid w:val="00173650"/>
    <w:rsid w:val="00177F61"/>
    <w:rsid w:val="001A0617"/>
    <w:rsid w:val="001B4601"/>
    <w:rsid w:val="001C6971"/>
    <w:rsid w:val="001C7ED5"/>
    <w:rsid w:val="001D076F"/>
    <w:rsid w:val="001D3523"/>
    <w:rsid w:val="001D386E"/>
    <w:rsid w:val="001E42FB"/>
    <w:rsid w:val="001E4467"/>
    <w:rsid w:val="0021073B"/>
    <w:rsid w:val="00213987"/>
    <w:rsid w:val="002325BC"/>
    <w:rsid w:val="0025192B"/>
    <w:rsid w:val="00251F6D"/>
    <w:rsid w:val="0025229D"/>
    <w:rsid w:val="0026554C"/>
    <w:rsid w:val="00270CC2"/>
    <w:rsid w:val="0029317C"/>
    <w:rsid w:val="00294839"/>
    <w:rsid w:val="00296D5E"/>
    <w:rsid w:val="002A147C"/>
    <w:rsid w:val="002A163D"/>
    <w:rsid w:val="002A23A7"/>
    <w:rsid w:val="002A51B4"/>
    <w:rsid w:val="002B3BEA"/>
    <w:rsid w:val="002C1A61"/>
    <w:rsid w:val="002C6E08"/>
    <w:rsid w:val="002D3B87"/>
    <w:rsid w:val="002F1E09"/>
    <w:rsid w:val="002F4DF9"/>
    <w:rsid w:val="002F7B85"/>
    <w:rsid w:val="003003C8"/>
    <w:rsid w:val="00310A17"/>
    <w:rsid w:val="00316188"/>
    <w:rsid w:val="00326D22"/>
    <w:rsid w:val="00335D5A"/>
    <w:rsid w:val="003527EE"/>
    <w:rsid w:val="00355B26"/>
    <w:rsid w:val="003565D7"/>
    <w:rsid w:val="00357363"/>
    <w:rsid w:val="00380F32"/>
    <w:rsid w:val="00381D97"/>
    <w:rsid w:val="00386233"/>
    <w:rsid w:val="00397807"/>
    <w:rsid w:val="003A4C48"/>
    <w:rsid w:val="003B60D2"/>
    <w:rsid w:val="003C1129"/>
    <w:rsid w:val="003C260C"/>
    <w:rsid w:val="003D070E"/>
    <w:rsid w:val="003D37FF"/>
    <w:rsid w:val="003D541D"/>
    <w:rsid w:val="003D5C8E"/>
    <w:rsid w:val="003E1F54"/>
    <w:rsid w:val="004018FF"/>
    <w:rsid w:val="00402C93"/>
    <w:rsid w:val="00406656"/>
    <w:rsid w:val="00410BCF"/>
    <w:rsid w:val="00422EAF"/>
    <w:rsid w:val="00441982"/>
    <w:rsid w:val="00451789"/>
    <w:rsid w:val="00460F3A"/>
    <w:rsid w:val="004645EC"/>
    <w:rsid w:val="00464775"/>
    <w:rsid w:val="004751CC"/>
    <w:rsid w:val="00492F0E"/>
    <w:rsid w:val="00494321"/>
    <w:rsid w:val="004C4700"/>
    <w:rsid w:val="004C6520"/>
    <w:rsid w:val="004D43EC"/>
    <w:rsid w:val="004D7AD1"/>
    <w:rsid w:val="004E5A15"/>
    <w:rsid w:val="004E6D13"/>
    <w:rsid w:val="00501105"/>
    <w:rsid w:val="00505168"/>
    <w:rsid w:val="0051037F"/>
    <w:rsid w:val="00510F34"/>
    <w:rsid w:val="00511603"/>
    <w:rsid w:val="00517A66"/>
    <w:rsid w:val="00522DC7"/>
    <w:rsid w:val="00531660"/>
    <w:rsid w:val="00531864"/>
    <w:rsid w:val="00531F07"/>
    <w:rsid w:val="00534706"/>
    <w:rsid w:val="00550A58"/>
    <w:rsid w:val="005513B1"/>
    <w:rsid w:val="005623BD"/>
    <w:rsid w:val="005676FB"/>
    <w:rsid w:val="005836FC"/>
    <w:rsid w:val="00583792"/>
    <w:rsid w:val="005B1DBE"/>
    <w:rsid w:val="005B60E0"/>
    <w:rsid w:val="005C2347"/>
    <w:rsid w:val="005C275C"/>
    <w:rsid w:val="005D1C2D"/>
    <w:rsid w:val="005D5B82"/>
    <w:rsid w:val="005E24F5"/>
    <w:rsid w:val="005F713D"/>
    <w:rsid w:val="0060110D"/>
    <w:rsid w:val="00636EC3"/>
    <w:rsid w:val="00637FDE"/>
    <w:rsid w:val="006738AF"/>
    <w:rsid w:val="006904A0"/>
    <w:rsid w:val="006943B0"/>
    <w:rsid w:val="006A45F3"/>
    <w:rsid w:val="006A7D89"/>
    <w:rsid w:val="006C3CD2"/>
    <w:rsid w:val="006C7E73"/>
    <w:rsid w:val="006F1714"/>
    <w:rsid w:val="007046DC"/>
    <w:rsid w:val="00716AFE"/>
    <w:rsid w:val="00732152"/>
    <w:rsid w:val="0073414E"/>
    <w:rsid w:val="00736194"/>
    <w:rsid w:val="00742BC9"/>
    <w:rsid w:val="00752FBA"/>
    <w:rsid w:val="0076273B"/>
    <w:rsid w:val="00770110"/>
    <w:rsid w:val="007745B6"/>
    <w:rsid w:val="00782D22"/>
    <w:rsid w:val="0078321E"/>
    <w:rsid w:val="007833F9"/>
    <w:rsid w:val="00790F1B"/>
    <w:rsid w:val="007A0667"/>
    <w:rsid w:val="007A2D17"/>
    <w:rsid w:val="007A4E20"/>
    <w:rsid w:val="007B630E"/>
    <w:rsid w:val="007E3955"/>
    <w:rsid w:val="007E6D5C"/>
    <w:rsid w:val="007F5F4B"/>
    <w:rsid w:val="008113BF"/>
    <w:rsid w:val="0081164C"/>
    <w:rsid w:val="0081756B"/>
    <w:rsid w:val="00827821"/>
    <w:rsid w:val="00830239"/>
    <w:rsid w:val="00833120"/>
    <w:rsid w:val="008348B3"/>
    <w:rsid w:val="00842A6A"/>
    <w:rsid w:val="00843DE1"/>
    <w:rsid w:val="00843E63"/>
    <w:rsid w:val="008518BE"/>
    <w:rsid w:val="00852738"/>
    <w:rsid w:val="008567A4"/>
    <w:rsid w:val="00872C71"/>
    <w:rsid w:val="00876383"/>
    <w:rsid w:val="00880265"/>
    <w:rsid w:val="008961A9"/>
    <w:rsid w:val="008B353A"/>
    <w:rsid w:val="008B3EA7"/>
    <w:rsid w:val="008C0B06"/>
    <w:rsid w:val="008C4155"/>
    <w:rsid w:val="008C7F30"/>
    <w:rsid w:val="008D13FE"/>
    <w:rsid w:val="008D77F1"/>
    <w:rsid w:val="008E2DA7"/>
    <w:rsid w:val="00903133"/>
    <w:rsid w:val="00906238"/>
    <w:rsid w:val="0090672A"/>
    <w:rsid w:val="00910F52"/>
    <w:rsid w:val="00917E30"/>
    <w:rsid w:val="00925857"/>
    <w:rsid w:val="009279A0"/>
    <w:rsid w:val="0093626D"/>
    <w:rsid w:val="00940DD2"/>
    <w:rsid w:val="00947792"/>
    <w:rsid w:val="009578A9"/>
    <w:rsid w:val="00970B4B"/>
    <w:rsid w:val="009917A8"/>
    <w:rsid w:val="009A0504"/>
    <w:rsid w:val="009B07AE"/>
    <w:rsid w:val="009B0DE6"/>
    <w:rsid w:val="009B17E0"/>
    <w:rsid w:val="009B52A1"/>
    <w:rsid w:val="009C1DBF"/>
    <w:rsid w:val="009C2794"/>
    <w:rsid w:val="009D1760"/>
    <w:rsid w:val="009D2556"/>
    <w:rsid w:val="009E62A9"/>
    <w:rsid w:val="009E7926"/>
    <w:rsid w:val="00A00AD3"/>
    <w:rsid w:val="00A057B0"/>
    <w:rsid w:val="00A06F79"/>
    <w:rsid w:val="00A23E1A"/>
    <w:rsid w:val="00A2451C"/>
    <w:rsid w:val="00A26FD6"/>
    <w:rsid w:val="00A3251B"/>
    <w:rsid w:val="00A55962"/>
    <w:rsid w:val="00A605A9"/>
    <w:rsid w:val="00A60FE1"/>
    <w:rsid w:val="00A700A9"/>
    <w:rsid w:val="00A709B3"/>
    <w:rsid w:val="00A77C27"/>
    <w:rsid w:val="00A94C84"/>
    <w:rsid w:val="00A963F7"/>
    <w:rsid w:val="00AA3B1B"/>
    <w:rsid w:val="00AB34FA"/>
    <w:rsid w:val="00AB63A4"/>
    <w:rsid w:val="00AB6E67"/>
    <w:rsid w:val="00AB72BB"/>
    <w:rsid w:val="00AC1B5C"/>
    <w:rsid w:val="00AC771A"/>
    <w:rsid w:val="00AD56F6"/>
    <w:rsid w:val="00AE438E"/>
    <w:rsid w:val="00AF394B"/>
    <w:rsid w:val="00B172CF"/>
    <w:rsid w:val="00B207CF"/>
    <w:rsid w:val="00B21B55"/>
    <w:rsid w:val="00B24480"/>
    <w:rsid w:val="00B26E7B"/>
    <w:rsid w:val="00B36CD0"/>
    <w:rsid w:val="00B37D0A"/>
    <w:rsid w:val="00B42DDB"/>
    <w:rsid w:val="00B52477"/>
    <w:rsid w:val="00B628E5"/>
    <w:rsid w:val="00B732E5"/>
    <w:rsid w:val="00B774EA"/>
    <w:rsid w:val="00B83B98"/>
    <w:rsid w:val="00B83F10"/>
    <w:rsid w:val="00B850A6"/>
    <w:rsid w:val="00B91271"/>
    <w:rsid w:val="00B91AB8"/>
    <w:rsid w:val="00B9313E"/>
    <w:rsid w:val="00B96186"/>
    <w:rsid w:val="00BA082B"/>
    <w:rsid w:val="00BA100F"/>
    <w:rsid w:val="00BB0A2E"/>
    <w:rsid w:val="00BB6D6F"/>
    <w:rsid w:val="00BD0464"/>
    <w:rsid w:val="00BD4A73"/>
    <w:rsid w:val="00BE03B0"/>
    <w:rsid w:val="00BE0FD4"/>
    <w:rsid w:val="00BE6411"/>
    <w:rsid w:val="00BF54F7"/>
    <w:rsid w:val="00C23730"/>
    <w:rsid w:val="00C31CEC"/>
    <w:rsid w:val="00C36582"/>
    <w:rsid w:val="00C40D82"/>
    <w:rsid w:val="00C53F85"/>
    <w:rsid w:val="00C54513"/>
    <w:rsid w:val="00C5684C"/>
    <w:rsid w:val="00C60DC3"/>
    <w:rsid w:val="00C617D4"/>
    <w:rsid w:val="00C6273D"/>
    <w:rsid w:val="00C8092F"/>
    <w:rsid w:val="00C83C75"/>
    <w:rsid w:val="00C96A07"/>
    <w:rsid w:val="00C96EA3"/>
    <w:rsid w:val="00CA242A"/>
    <w:rsid w:val="00CA623B"/>
    <w:rsid w:val="00CB090F"/>
    <w:rsid w:val="00CB35FA"/>
    <w:rsid w:val="00CB373B"/>
    <w:rsid w:val="00CC1D64"/>
    <w:rsid w:val="00CC5888"/>
    <w:rsid w:val="00CD1788"/>
    <w:rsid w:val="00CD6C99"/>
    <w:rsid w:val="00CF5986"/>
    <w:rsid w:val="00D03A41"/>
    <w:rsid w:val="00D17F44"/>
    <w:rsid w:val="00D32E71"/>
    <w:rsid w:val="00D415B7"/>
    <w:rsid w:val="00D576D1"/>
    <w:rsid w:val="00D91C1E"/>
    <w:rsid w:val="00D93040"/>
    <w:rsid w:val="00D95866"/>
    <w:rsid w:val="00DA5541"/>
    <w:rsid w:val="00DC765E"/>
    <w:rsid w:val="00DD6F16"/>
    <w:rsid w:val="00DE6099"/>
    <w:rsid w:val="00DF13EF"/>
    <w:rsid w:val="00DF7396"/>
    <w:rsid w:val="00DF7CB2"/>
    <w:rsid w:val="00E15975"/>
    <w:rsid w:val="00E3430A"/>
    <w:rsid w:val="00E440ED"/>
    <w:rsid w:val="00E460AF"/>
    <w:rsid w:val="00E540FD"/>
    <w:rsid w:val="00E552D4"/>
    <w:rsid w:val="00E620BE"/>
    <w:rsid w:val="00E86A55"/>
    <w:rsid w:val="00E87D7B"/>
    <w:rsid w:val="00E9201F"/>
    <w:rsid w:val="00E96E40"/>
    <w:rsid w:val="00EB356D"/>
    <w:rsid w:val="00EB4547"/>
    <w:rsid w:val="00EC4F86"/>
    <w:rsid w:val="00EE31B1"/>
    <w:rsid w:val="00EE584E"/>
    <w:rsid w:val="00EE5AB1"/>
    <w:rsid w:val="00F0122C"/>
    <w:rsid w:val="00F1013A"/>
    <w:rsid w:val="00F12746"/>
    <w:rsid w:val="00F13999"/>
    <w:rsid w:val="00F1420D"/>
    <w:rsid w:val="00F219BE"/>
    <w:rsid w:val="00F33D87"/>
    <w:rsid w:val="00F41D6F"/>
    <w:rsid w:val="00F54976"/>
    <w:rsid w:val="00F572B8"/>
    <w:rsid w:val="00F5789C"/>
    <w:rsid w:val="00F57D67"/>
    <w:rsid w:val="00F615B0"/>
    <w:rsid w:val="00F7159D"/>
    <w:rsid w:val="00F75C42"/>
    <w:rsid w:val="00F92C9D"/>
    <w:rsid w:val="00F96235"/>
    <w:rsid w:val="00FA3978"/>
    <w:rsid w:val="00FB7B0F"/>
    <w:rsid w:val="00FC4B47"/>
    <w:rsid w:val="00FC7AE7"/>
    <w:rsid w:val="00FD0DE2"/>
    <w:rsid w:val="00FD124A"/>
    <w:rsid w:val="00FD2A1D"/>
    <w:rsid w:val="00FD2D97"/>
    <w:rsid w:val="00FD635D"/>
    <w:rsid w:val="00FF2EFB"/>
    <w:rsid w:val="00FF2FF0"/>
    <w:rsid w:val="00FF45DC"/>
    <w:rsid w:val="5FE6883B"/>
    <w:rsid w:val="7BBF0E0C"/>
    <w:rsid w:val="7F848159"/>
    <w:rsid w:val="7FFF9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784BB"/>
  <w15:docId w15:val="{2650150A-BF06-FF4B-9ACF-E7115C4D3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82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atnanshi Verma</cp:lastModifiedBy>
  <cp:revision>7</cp:revision>
  <dcterms:created xsi:type="dcterms:W3CDTF">2026-03-29T18:36:00Z</dcterms:created>
  <dcterms:modified xsi:type="dcterms:W3CDTF">2026-07-08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F8AE3E863F7B42AC148AC769EDDC833B_42</vt:lpwstr>
  </property>
</Properties>
</file>